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9"/>
      </w:tblGrid>
      <w:tr>
        <w:trPr>
          <w:trHeight w:val="6611" w:hRule="atLeast"/>
        </w:trPr>
        <w:tc>
          <w:tcPr>
            <w:tcW w:w="10659" w:type="dxa"/>
            <w:tcBorders/>
            <w:vAlign w:val="bottom"/>
          </w:tcPr>
          <w:tbl>
            <w:tblPr>
              <w:tblW w:w="96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47"/>
              <w:gridCol w:w="1832"/>
              <w:gridCol w:w="2352"/>
              <w:gridCol w:w="2310"/>
            </w:tblGrid>
            <w:tr>
              <w:trPr>
                <w:trHeight w:val="617" w:hRule="atLeast"/>
              </w:trPr>
              <w:tc>
                <w:tcPr>
                  <w:tcW w:w="9641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</w:rPr>
                    <w:t>Supplementary Table S4. rs7574865 association with phenotype status in Mantel-Haenszel combined cohorts.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9641" w:type="dxa"/>
                  <w:gridSpan w:val="4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>
                <w:trHeight w:val="949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Phenotype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p-value cohort heterogeneity 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OR combined  association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p-value combined  association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Severe nephritis**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996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50 (1.11 - 2.01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075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Anti-dsDNA autoantibodie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81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44 (1.23 - 1.70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0E-05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 xml:space="preserve">First PC* &gt; 0 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28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43 (1.21 - 1.70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3.0E-05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Immunologic disorder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41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24 (1.04 - 1.49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17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Renal disorder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66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23 (1.03 - 1.46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24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Diagnosis &lt; 30 year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55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1.22 (1.04 - 1.44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18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rthriti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 (0.92 - 1.38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25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nti-nuclear autoantibodie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38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 (0.73 - 1.70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63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Hematologic disorder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 (0.93 - 1.30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28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alar rash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67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 (0.91 - 1.26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39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erositi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53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 (0.87 - 1.22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3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hotosensitivity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18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 (0.83 - 1.19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econd PC* &gt; 0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38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 (0.82 - 1.15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7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Neurologic disorder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27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 (0.74 - 1.29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6</w:t>
                  </w:r>
                </w:p>
              </w:tc>
            </w:tr>
            <w:tr>
              <w:trPr>
                <w:trHeight w:val="301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Discoid rash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9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 (0.72 - 1.27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4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3147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Oral ulcers</w:t>
                  </w:r>
                </w:p>
              </w:tc>
              <w:tc>
                <w:tcPr>
                  <w:tcW w:w="183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74</w:t>
                  </w:r>
                </w:p>
              </w:tc>
              <w:tc>
                <w:tcPr>
                  <w:tcW w:w="2352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80 (0.67 - 0.94)</w:t>
                  </w:r>
                </w:p>
              </w:tc>
              <w:tc>
                <w:tcPr>
                  <w:tcW w:w="231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2"/>
                      <w:szCs w:val="22"/>
                    </w:rPr>
                    <w:t>0.0087</w:t>
                  </w:r>
                </w:p>
              </w:tc>
            </w:tr>
            <w:tr>
              <w:trPr>
                <w:trHeight w:val="873" w:hRule="atLeast"/>
              </w:trPr>
              <w:tc>
                <w:tcPr>
                  <w:tcW w:w="9641" w:type="dxa"/>
                  <w:gridSpan w:val="4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irst p-value is Mantel-Haenzel test of homogeneity of association between the cohorts; followed by Mantel-Haenzel combined odds ratio (OR) and p-value. *Principal components of phenotypes (see Methods). **UCSF and ABCoN only.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267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19:44:00Z</dcterms:created>
  <dc:creator>SITB</dc:creator>
  <dc:description/>
  <cp:keywords/>
  <dc:language>en-US</dc:language>
  <cp:lastModifiedBy>ktaylor</cp:lastModifiedBy>
  <cp:lastPrinted>2007-10-18T13:46:00Z</cp:lastPrinted>
  <dcterms:modified xsi:type="dcterms:W3CDTF">2008-04-07T05:00:00Z</dcterms:modified>
  <cp:revision>18</cp:revision>
  <dc:subject/>
  <dc:title>A variant form of the signal transducer and activator of transcription 4 (STAT4) gene is associated with genetic susceptibility to rheumatoid arthritis and systemic lupus erythematos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